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D2EBBA" w14:textId="20C128C8" w:rsidR="007D258A" w:rsidRPr="007D258A" w:rsidRDefault="007D258A" w:rsidP="007D25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258A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1</w:t>
      </w:r>
    </w:p>
    <w:p w14:paraId="457298E7" w14:textId="2926155A" w:rsidR="007D258A" w:rsidRPr="007D258A" w:rsidRDefault="007D258A" w:rsidP="007D25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258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A1</w:t>
      </w:r>
    </w:p>
    <w:p w14:paraId="7F219702" w14:textId="571EC06F" w:rsidR="007D258A" w:rsidRDefault="007D258A" w:rsidP="007D258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D258A">
        <w:rPr>
          <w:rFonts w:ascii="Times New Roman" w:hAnsi="Times New Roman" w:cs="Times New Roman"/>
          <w:sz w:val="24"/>
          <w:szCs w:val="24"/>
          <w:lang w:val="en-US"/>
        </w:rPr>
        <w:t xml:space="preserve">Posterior </w:t>
      </w:r>
      <w:r>
        <w:rPr>
          <w:rFonts w:ascii="Times New Roman" w:hAnsi="Times New Roman" w:cs="Times New Roman"/>
          <w:sz w:val="24"/>
          <w:szCs w:val="24"/>
          <w:lang w:val="en-US"/>
        </w:rPr>
        <w:t>distributions of the attack rate</w:t>
      </w:r>
      <w:r w:rsidRPr="007D25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handling time when the </w:t>
      </w:r>
      <w:r w:rsidRPr="00583AAB"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>Crowley-Martin model</w:t>
      </w:r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fitted to the </w:t>
      </w:r>
      <w:proofErr w:type="spellStart"/>
      <w:r w:rsidRPr="007D258A">
        <w:rPr>
          <w:rFonts w:ascii="Times New Roman" w:hAnsi="Times New Roman"/>
          <w:i/>
          <w:sz w:val="24"/>
          <w:szCs w:val="24"/>
          <w:shd w:val="clear" w:color="auto" w:fill="FFFFFF"/>
          <w:lang w:val="en-GB"/>
        </w:rPr>
        <w:t>Maclolophus</w:t>
      </w:r>
      <w:proofErr w:type="spellEnd"/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7D258A">
        <w:rPr>
          <w:rFonts w:ascii="Times New Roman" w:hAnsi="Times New Roman"/>
          <w:i/>
          <w:sz w:val="24"/>
          <w:szCs w:val="24"/>
          <w:shd w:val="clear" w:color="auto" w:fill="FFFFFF"/>
          <w:lang w:val="en-GB"/>
        </w:rPr>
        <w:t>pygmaeus</w:t>
      </w:r>
      <w:proofErr w:type="spellEnd"/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Pr="0077561B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st </w:t>
      </w:r>
      <w:r>
        <w:rPr>
          <w:rFonts w:ascii="Times New Roman" w:hAnsi="Times New Roman"/>
          <w:sz w:val="24"/>
          <w:szCs w:val="24"/>
          <w:lang w:val="en-US"/>
        </w:rPr>
        <w:t xml:space="preserve">instar nymph </w:t>
      </w:r>
      <w:r w:rsidRPr="007273E3">
        <w:rPr>
          <w:rFonts w:ascii="Times New Roman" w:hAnsi="Times New Roman" w:cs="Times New Roman"/>
          <w:sz w:val="24"/>
          <w:szCs w:val="24"/>
          <w:lang w:val="en-US"/>
        </w:rPr>
        <w:t xml:space="preserve">single predator </w:t>
      </w:r>
      <w:r>
        <w:rPr>
          <w:rFonts w:ascii="Times New Roman" w:hAnsi="Times New Roman"/>
          <w:sz w:val="24"/>
          <w:szCs w:val="24"/>
          <w:lang w:val="en-US"/>
        </w:rPr>
        <w:t>functional response data.</w:t>
      </w:r>
    </w:p>
    <w:p w14:paraId="51C943F4" w14:textId="2030D07B" w:rsidR="00591A13" w:rsidRPr="006653CA" w:rsidRDefault="00591A13" w:rsidP="007D258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0BBACD83" wp14:editId="639C1869">
            <wp:extent cx="5267325" cy="52578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A1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465D1" w14:textId="77777777" w:rsidR="00591A13" w:rsidRDefault="00591A13" w:rsidP="007D25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17DE93" w14:textId="77777777" w:rsidR="00591A13" w:rsidRDefault="00591A13" w:rsidP="007D25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41846C" w14:textId="77777777" w:rsidR="00591A13" w:rsidRDefault="00591A13" w:rsidP="007D25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5D81FC" w14:textId="77777777" w:rsidR="00591A13" w:rsidRDefault="00591A13" w:rsidP="007D25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A1A08D" w14:textId="77777777" w:rsidR="00591A13" w:rsidRDefault="00591A13" w:rsidP="007D25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9F46C0" w14:textId="465088EC" w:rsidR="007D258A" w:rsidRPr="007D258A" w:rsidRDefault="007D258A" w:rsidP="007D25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258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A2</w:t>
      </w:r>
    </w:p>
    <w:p w14:paraId="7A3854C6" w14:textId="4598FA65" w:rsidR="007D258A" w:rsidRDefault="007D258A" w:rsidP="007D258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D258A">
        <w:rPr>
          <w:rFonts w:ascii="Times New Roman" w:hAnsi="Times New Roman" w:cs="Times New Roman"/>
          <w:sz w:val="24"/>
          <w:szCs w:val="24"/>
          <w:lang w:val="en-US"/>
        </w:rPr>
        <w:t xml:space="preserve">Posteri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stributions of the attack rate, handling time and magnitude of interference when the </w:t>
      </w:r>
      <w:r w:rsidRPr="00583AAB"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>Crowley-Martin model</w:t>
      </w:r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fitted to the </w:t>
      </w:r>
      <w:proofErr w:type="spellStart"/>
      <w:r w:rsidRPr="007D258A">
        <w:rPr>
          <w:rFonts w:ascii="Times New Roman" w:hAnsi="Times New Roman"/>
          <w:i/>
          <w:sz w:val="24"/>
          <w:szCs w:val="24"/>
          <w:shd w:val="clear" w:color="auto" w:fill="FFFFFF"/>
          <w:lang w:val="en-GB"/>
        </w:rPr>
        <w:t>Maclolophus</w:t>
      </w:r>
      <w:proofErr w:type="spellEnd"/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7D258A">
        <w:rPr>
          <w:rFonts w:ascii="Times New Roman" w:hAnsi="Times New Roman"/>
          <w:i/>
          <w:sz w:val="24"/>
          <w:szCs w:val="24"/>
          <w:shd w:val="clear" w:color="auto" w:fill="FFFFFF"/>
          <w:lang w:val="en-GB"/>
        </w:rPr>
        <w:t>pygmaeus</w:t>
      </w:r>
      <w:proofErr w:type="spellEnd"/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Pr="0077561B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st </w:t>
      </w:r>
      <w:r>
        <w:rPr>
          <w:rFonts w:ascii="Times New Roman" w:hAnsi="Times New Roman"/>
          <w:sz w:val="24"/>
          <w:szCs w:val="24"/>
          <w:lang w:val="en-US"/>
        </w:rPr>
        <w:t>instar nymph functional response data. Predator density was two nymphs.</w:t>
      </w:r>
    </w:p>
    <w:p w14:paraId="18CABEE0" w14:textId="3F86AA82" w:rsidR="00591A13" w:rsidRDefault="00591A13" w:rsidP="007D258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2C4809E1" wp14:editId="1026D340">
            <wp:extent cx="5267325" cy="52578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A2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9CC37" w14:textId="77777777" w:rsidR="00591A13" w:rsidRDefault="00591A13" w:rsidP="007D25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B16E55" w14:textId="77777777" w:rsidR="00591A13" w:rsidRDefault="00591A13" w:rsidP="007D25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621C4F" w14:textId="77777777" w:rsidR="00591A13" w:rsidRDefault="00591A13" w:rsidP="007D25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AF33B6" w14:textId="77777777" w:rsidR="00591A13" w:rsidRDefault="00591A13" w:rsidP="007D25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F1298E" w14:textId="77777777" w:rsidR="00591A13" w:rsidRDefault="00591A13" w:rsidP="007D25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E428DB" w14:textId="77777777" w:rsidR="00591A13" w:rsidRDefault="00591A13" w:rsidP="007D25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DA9D8B" w14:textId="79D42032" w:rsidR="007D258A" w:rsidRPr="007D258A" w:rsidRDefault="007D258A" w:rsidP="007D25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258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43CFE8E0" w14:textId="21003BCB" w:rsidR="007D258A" w:rsidRDefault="007D258A" w:rsidP="007D258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D258A">
        <w:rPr>
          <w:rFonts w:ascii="Times New Roman" w:hAnsi="Times New Roman" w:cs="Times New Roman"/>
          <w:sz w:val="24"/>
          <w:szCs w:val="24"/>
          <w:lang w:val="en-US"/>
        </w:rPr>
        <w:t xml:space="preserve">Posteri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stributions of the attack rate, handling time and magnitude of interference when the </w:t>
      </w:r>
      <w:r w:rsidRPr="00583AAB"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>Crowley-Martin model</w:t>
      </w:r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fitted to the </w:t>
      </w:r>
      <w:proofErr w:type="spellStart"/>
      <w:r w:rsidRPr="007D258A">
        <w:rPr>
          <w:rFonts w:ascii="Times New Roman" w:hAnsi="Times New Roman"/>
          <w:i/>
          <w:sz w:val="24"/>
          <w:szCs w:val="24"/>
          <w:shd w:val="clear" w:color="auto" w:fill="FFFFFF"/>
          <w:lang w:val="en-GB"/>
        </w:rPr>
        <w:t>Maclolophus</w:t>
      </w:r>
      <w:proofErr w:type="spellEnd"/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7D258A">
        <w:rPr>
          <w:rFonts w:ascii="Times New Roman" w:hAnsi="Times New Roman"/>
          <w:i/>
          <w:sz w:val="24"/>
          <w:szCs w:val="24"/>
          <w:shd w:val="clear" w:color="auto" w:fill="FFFFFF"/>
          <w:lang w:val="en-GB"/>
        </w:rPr>
        <w:t>pygmaeus</w:t>
      </w:r>
      <w:proofErr w:type="spellEnd"/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Pr="0077561B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st </w:t>
      </w:r>
      <w:r>
        <w:rPr>
          <w:rFonts w:ascii="Times New Roman" w:hAnsi="Times New Roman"/>
          <w:sz w:val="24"/>
          <w:szCs w:val="24"/>
          <w:lang w:val="en-US"/>
        </w:rPr>
        <w:t>instar nymph functional response data. Predator density was three nymphs.</w:t>
      </w:r>
    </w:p>
    <w:p w14:paraId="2102933F" w14:textId="39CB034E" w:rsidR="00591A13" w:rsidRDefault="00591A13" w:rsidP="007D258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3C4A884D" wp14:editId="7EAC8628">
            <wp:extent cx="5267325" cy="52578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A3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772CE" w14:textId="77777777" w:rsidR="00591A13" w:rsidRDefault="00591A13" w:rsidP="007D25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3E7085" w14:textId="77777777" w:rsidR="00591A13" w:rsidRDefault="00591A13" w:rsidP="007D25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84692E" w14:textId="77777777" w:rsidR="00591A13" w:rsidRDefault="00591A13" w:rsidP="007D25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2DF0AE" w14:textId="77777777" w:rsidR="00591A13" w:rsidRDefault="00591A13" w:rsidP="007D25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1EECE5" w14:textId="77777777" w:rsidR="00591A13" w:rsidRDefault="00591A13" w:rsidP="007D25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8F012C" w14:textId="77777777" w:rsidR="00591A13" w:rsidRDefault="00591A13" w:rsidP="007D25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FCE751" w14:textId="5A72DCD7" w:rsidR="007D258A" w:rsidRPr="007D258A" w:rsidRDefault="007D258A" w:rsidP="007D25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258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4542DDDA" w14:textId="202C9907" w:rsidR="007D258A" w:rsidRDefault="007D258A" w:rsidP="007D258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D258A">
        <w:rPr>
          <w:rFonts w:ascii="Times New Roman" w:hAnsi="Times New Roman" w:cs="Times New Roman"/>
          <w:sz w:val="24"/>
          <w:szCs w:val="24"/>
          <w:lang w:val="en-US"/>
        </w:rPr>
        <w:t xml:space="preserve">Posteri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stributions of the attack rate, handling time and magnitude of interference when the </w:t>
      </w:r>
      <w:r w:rsidRPr="00583AAB"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>Crowley-Martin model</w:t>
      </w:r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fitted to the </w:t>
      </w:r>
      <w:proofErr w:type="spellStart"/>
      <w:r w:rsidRPr="007D258A">
        <w:rPr>
          <w:rFonts w:ascii="Times New Roman" w:hAnsi="Times New Roman"/>
          <w:i/>
          <w:sz w:val="24"/>
          <w:szCs w:val="24"/>
          <w:shd w:val="clear" w:color="auto" w:fill="FFFFFF"/>
          <w:lang w:val="en-GB"/>
        </w:rPr>
        <w:t>Maclolophus</w:t>
      </w:r>
      <w:proofErr w:type="spellEnd"/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7D258A">
        <w:rPr>
          <w:rFonts w:ascii="Times New Roman" w:hAnsi="Times New Roman"/>
          <w:i/>
          <w:sz w:val="24"/>
          <w:szCs w:val="24"/>
          <w:shd w:val="clear" w:color="auto" w:fill="FFFFFF"/>
          <w:lang w:val="en-GB"/>
        </w:rPr>
        <w:t>pygmaeus</w:t>
      </w:r>
      <w:proofErr w:type="spellEnd"/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Pr="0077561B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st </w:t>
      </w:r>
      <w:r>
        <w:rPr>
          <w:rFonts w:ascii="Times New Roman" w:hAnsi="Times New Roman"/>
          <w:sz w:val="24"/>
          <w:szCs w:val="24"/>
          <w:lang w:val="en-US"/>
        </w:rPr>
        <w:t>instar nymph functional response data. Predator density was four nymphs.</w:t>
      </w:r>
    </w:p>
    <w:p w14:paraId="69F7632E" w14:textId="14822C23" w:rsidR="00591A13" w:rsidRDefault="00591A13" w:rsidP="007D258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60E40305" wp14:editId="7FF942EC">
            <wp:extent cx="5267325" cy="52578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A4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61C6E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F008F1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029E23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F961CA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DDFE3D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A29E73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6AC745" w14:textId="176F231C" w:rsidR="006653CA" w:rsidRPr="007D258A" w:rsidRDefault="006653CA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258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</w:p>
    <w:p w14:paraId="08F37F64" w14:textId="02A55AE0" w:rsidR="006653CA" w:rsidRDefault="006653CA" w:rsidP="007D258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D258A">
        <w:rPr>
          <w:rFonts w:ascii="Times New Roman" w:hAnsi="Times New Roman" w:cs="Times New Roman"/>
          <w:sz w:val="24"/>
          <w:szCs w:val="24"/>
          <w:lang w:val="en-US"/>
        </w:rPr>
        <w:t xml:space="preserve">Posterior </w:t>
      </w:r>
      <w:r>
        <w:rPr>
          <w:rFonts w:ascii="Times New Roman" w:hAnsi="Times New Roman" w:cs="Times New Roman"/>
          <w:sz w:val="24"/>
          <w:szCs w:val="24"/>
          <w:lang w:val="en-US"/>
        </w:rPr>
        <w:t>distributions of the attack rate</w:t>
      </w:r>
      <w:r w:rsidRPr="007D25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handling time when the </w:t>
      </w:r>
      <w:r w:rsidRPr="00583AAB"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>Crowley-Martin model</w:t>
      </w:r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fitted to the </w:t>
      </w:r>
      <w:proofErr w:type="spellStart"/>
      <w:r w:rsidRPr="007D258A">
        <w:rPr>
          <w:rFonts w:ascii="Times New Roman" w:hAnsi="Times New Roman"/>
          <w:i/>
          <w:sz w:val="24"/>
          <w:szCs w:val="24"/>
          <w:shd w:val="clear" w:color="auto" w:fill="FFFFFF"/>
          <w:lang w:val="en-GB"/>
        </w:rPr>
        <w:t>Maclolophus</w:t>
      </w:r>
      <w:proofErr w:type="spellEnd"/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7D258A">
        <w:rPr>
          <w:rFonts w:ascii="Times New Roman" w:hAnsi="Times New Roman"/>
          <w:i/>
          <w:sz w:val="24"/>
          <w:szCs w:val="24"/>
          <w:shd w:val="clear" w:color="auto" w:fill="FFFFFF"/>
          <w:lang w:val="en-GB"/>
        </w:rPr>
        <w:t>pygmaeus</w:t>
      </w:r>
      <w:proofErr w:type="spellEnd"/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6653CA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 w:rsidRPr="0077561B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nstar nymph </w:t>
      </w:r>
      <w:r w:rsidRPr="007273E3">
        <w:rPr>
          <w:rFonts w:ascii="Times New Roman" w:hAnsi="Times New Roman" w:cs="Times New Roman"/>
          <w:sz w:val="24"/>
          <w:szCs w:val="24"/>
          <w:lang w:val="en-US"/>
        </w:rPr>
        <w:t xml:space="preserve">single predator </w:t>
      </w:r>
      <w:r>
        <w:rPr>
          <w:rFonts w:ascii="Times New Roman" w:hAnsi="Times New Roman"/>
          <w:sz w:val="24"/>
          <w:szCs w:val="24"/>
          <w:lang w:val="en-US"/>
        </w:rPr>
        <w:t>functional response data.</w:t>
      </w:r>
    </w:p>
    <w:p w14:paraId="1C9C0697" w14:textId="55F14414" w:rsidR="00591A13" w:rsidRPr="006653CA" w:rsidRDefault="00591A13" w:rsidP="007D258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23CDA0BD" wp14:editId="10C92A41">
            <wp:extent cx="5267325" cy="52578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A5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9E47D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E30F79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A6473C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3F4CAC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1FD1C3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893D38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001AF5" w14:textId="39BEF351" w:rsidR="006653CA" w:rsidRPr="007D258A" w:rsidRDefault="006653CA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258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</w:p>
    <w:p w14:paraId="2217041E" w14:textId="44FE8288" w:rsidR="006653CA" w:rsidRDefault="006653CA" w:rsidP="006653C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D258A">
        <w:rPr>
          <w:rFonts w:ascii="Times New Roman" w:hAnsi="Times New Roman" w:cs="Times New Roman"/>
          <w:sz w:val="24"/>
          <w:szCs w:val="24"/>
          <w:lang w:val="en-US"/>
        </w:rPr>
        <w:t xml:space="preserve">Posteri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stributions of the attack rate, handling time and magnitude of interference when the </w:t>
      </w:r>
      <w:r w:rsidRPr="00583AAB"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>Crowley-Martin model</w:t>
      </w:r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fitted to the </w:t>
      </w:r>
      <w:proofErr w:type="spellStart"/>
      <w:r w:rsidRPr="007D258A">
        <w:rPr>
          <w:rFonts w:ascii="Times New Roman" w:hAnsi="Times New Roman"/>
          <w:i/>
          <w:sz w:val="24"/>
          <w:szCs w:val="24"/>
          <w:shd w:val="clear" w:color="auto" w:fill="FFFFFF"/>
          <w:lang w:val="en-GB"/>
        </w:rPr>
        <w:t>Maclolophus</w:t>
      </w:r>
      <w:proofErr w:type="spellEnd"/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7D258A">
        <w:rPr>
          <w:rFonts w:ascii="Times New Roman" w:hAnsi="Times New Roman"/>
          <w:i/>
          <w:sz w:val="24"/>
          <w:szCs w:val="24"/>
          <w:shd w:val="clear" w:color="auto" w:fill="FFFFFF"/>
          <w:lang w:val="en-GB"/>
        </w:rPr>
        <w:t>pygmaeus</w:t>
      </w:r>
      <w:proofErr w:type="spellEnd"/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6653CA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/>
          <w:sz w:val="24"/>
          <w:szCs w:val="24"/>
          <w:lang w:val="en-US"/>
        </w:rPr>
        <w:t xml:space="preserve"> instar nymph functional response data. Predator density was two nymphs.</w:t>
      </w:r>
    </w:p>
    <w:p w14:paraId="72E2788A" w14:textId="634D51AD" w:rsidR="00591A13" w:rsidRPr="007D258A" w:rsidRDefault="00591A13" w:rsidP="006653C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8434692" wp14:editId="390DB123">
            <wp:extent cx="5267325" cy="52578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A6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1EB5E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D4F377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8C596B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4767BE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F6C14E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9F9965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19BB3E" w14:textId="0162BAA9" w:rsidR="006653CA" w:rsidRPr="007D258A" w:rsidRDefault="006653CA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258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</w:p>
    <w:p w14:paraId="33312FB0" w14:textId="5CCC93C7" w:rsidR="006653CA" w:rsidRDefault="006653CA" w:rsidP="006653C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D258A">
        <w:rPr>
          <w:rFonts w:ascii="Times New Roman" w:hAnsi="Times New Roman" w:cs="Times New Roman"/>
          <w:sz w:val="24"/>
          <w:szCs w:val="24"/>
          <w:lang w:val="en-US"/>
        </w:rPr>
        <w:t xml:space="preserve">Posteri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stributions of the attack rate, handling time and magnitude of interference when the </w:t>
      </w:r>
      <w:r w:rsidRPr="00583AAB"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>Crowley-Martin model</w:t>
      </w:r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fitted to the </w:t>
      </w:r>
      <w:proofErr w:type="spellStart"/>
      <w:r w:rsidRPr="007D258A">
        <w:rPr>
          <w:rFonts w:ascii="Times New Roman" w:hAnsi="Times New Roman"/>
          <w:i/>
          <w:sz w:val="24"/>
          <w:szCs w:val="24"/>
          <w:shd w:val="clear" w:color="auto" w:fill="FFFFFF"/>
          <w:lang w:val="en-GB"/>
        </w:rPr>
        <w:t>Maclolophus</w:t>
      </w:r>
      <w:proofErr w:type="spellEnd"/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7D258A">
        <w:rPr>
          <w:rFonts w:ascii="Times New Roman" w:hAnsi="Times New Roman"/>
          <w:i/>
          <w:sz w:val="24"/>
          <w:szCs w:val="24"/>
          <w:shd w:val="clear" w:color="auto" w:fill="FFFFFF"/>
          <w:lang w:val="en-GB"/>
        </w:rPr>
        <w:t>pygmaeus</w:t>
      </w:r>
      <w:proofErr w:type="spellEnd"/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6653CA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/>
          <w:sz w:val="24"/>
          <w:szCs w:val="24"/>
          <w:lang w:val="en-US"/>
        </w:rPr>
        <w:t xml:space="preserve"> instar nymph functional response data. Predator density was three nymphs.</w:t>
      </w:r>
    </w:p>
    <w:p w14:paraId="2F4E27AA" w14:textId="15FD029D" w:rsidR="00591A13" w:rsidRDefault="00591A13" w:rsidP="006653C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265A02D3" wp14:editId="7EDE30E2">
            <wp:extent cx="5267325" cy="52578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A7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9718F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84813F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58BE2F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E79F32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0E689B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15B3D1" w14:textId="77777777" w:rsidR="00591A13" w:rsidRDefault="00591A13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1E974E" w14:textId="27CFC718" w:rsidR="006653CA" w:rsidRPr="007D258A" w:rsidRDefault="006653CA" w:rsidP="006653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258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</w:p>
    <w:p w14:paraId="369F560A" w14:textId="00A03970" w:rsidR="006653CA" w:rsidRDefault="006653CA" w:rsidP="006653C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D258A">
        <w:rPr>
          <w:rFonts w:ascii="Times New Roman" w:hAnsi="Times New Roman" w:cs="Times New Roman"/>
          <w:sz w:val="24"/>
          <w:szCs w:val="24"/>
          <w:lang w:val="en-US"/>
        </w:rPr>
        <w:t xml:space="preserve">Posteri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stributions of the attack rate, handling time and magnitude of interference when the </w:t>
      </w:r>
      <w:r w:rsidRPr="00583AAB"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>Crowley-Martin model</w:t>
      </w:r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fitted to the </w:t>
      </w:r>
      <w:proofErr w:type="spellStart"/>
      <w:r w:rsidRPr="007D258A">
        <w:rPr>
          <w:rFonts w:ascii="Times New Roman" w:hAnsi="Times New Roman"/>
          <w:i/>
          <w:sz w:val="24"/>
          <w:szCs w:val="24"/>
          <w:shd w:val="clear" w:color="auto" w:fill="FFFFFF"/>
          <w:lang w:val="en-GB"/>
        </w:rPr>
        <w:t>Maclolophus</w:t>
      </w:r>
      <w:proofErr w:type="spellEnd"/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7D258A">
        <w:rPr>
          <w:rFonts w:ascii="Times New Roman" w:hAnsi="Times New Roman"/>
          <w:i/>
          <w:sz w:val="24"/>
          <w:szCs w:val="24"/>
          <w:shd w:val="clear" w:color="auto" w:fill="FFFFFF"/>
          <w:lang w:val="en-GB"/>
        </w:rPr>
        <w:t>pygmaeus</w:t>
      </w:r>
      <w:proofErr w:type="spellEnd"/>
      <w:r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6653CA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 w:rsidRPr="0077561B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instar nymph functional response data. Predator density was four nymphs.</w:t>
      </w:r>
    </w:p>
    <w:p w14:paraId="1DC82F5E" w14:textId="2E0B46FA" w:rsidR="00591A13" w:rsidRDefault="00591A13" w:rsidP="006653C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01AEB8B5" wp14:editId="2EA32BC9">
            <wp:extent cx="5267325" cy="525780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A8.jpe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EFBC1" w14:textId="77777777" w:rsidR="007D258A" w:rsidRPr="007D258A" w:rsidRDefault="007D258A" w:rsidP="007D258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B4818C" w14:textId="77777777" w:rsidR="007D258A" w:rsidRPr="007D258A" w:rsidRDefault="007D258A" w:rsidP="007D258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D258A" w:rsidRPr="007D258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58A"/>
    <w:rsid w:val="00404328"/>
    <w:rsid w:val="00591A13"/>
    <w:rsid w:val="006653CA"/>
    <w:rsid w:val="007D258A"/>
    <w:rsid w:val="00F75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AFD05"/>
  <w15:chartTrackingRefBased/>
  <w15:docId w15:val="{87471ABD-FC62-48BA-A784-68D3BF39D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296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s</dc:creator>
  <cp:keywords/>
  <dc:description/>
  <cp:lastModifiedBy>Nikos</cp:lastModifiedBy>
  <cp:revision>3</cp:revision>
  <dcterms:created xsi:type="dcterms:W3CDTF">2020-06-29T10:28:00Z</dcterms:created>
  <dcterms:modified xsi:type="dcterms:W3CDTF">2020-06-29T18:44:00Z</dcterms:modified>
</cp:coreProperties>
</file>